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0EA68" w14:textId="172DB10A" w:rsidR="000B38A7" w:rsidRDefault="000B38A7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921"/>
        <w:gridCol w:w="924"/>
        <w:gridCol w:w="921"/>
        <w:gridCol w:w="924"/>
        <w:gridCol w:w="921"/>
        <w:gridCol w:w="924"/>
        <w:gridCol w:w="921"/>
        <w:gridCol w:w="924"/>
        <w:gridCol w:w="921"/>
        <w:gridCol w:w="924"/>
        <w:gridCol w:w="921"/>
        <w:gridCol w:w="924"/>
        <w:gridCol w:w="921"/>
        <w:gridCol w:w="924"/>
        <w:gridCol w:w="924"/>
        <w:gridCol w:w="735"/>
      </w:tblGrid>
      <w:tr w:rsidR="000B38A7" w:rsidRPr="004B25D7" w14:paraId="0699044A" w14:textId="77777777" w:rsidTr="004E6E32">
        <w:trPr>
          <w:trHeight w:val="397"/>
        </w:trPr>
        <w:tc>
          <w:tcPr>
            <w:tcW w:w="4771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279C4" w14:textId="0450682C" w:rsidR="000B38A7" w:rsidRPr="004B25D7" w:rsidRDefault="004E6E32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5</w:t>
            </w:r>
            <w:r w:rsidR="000B38A7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Relative Index of Inequality (RII) based on the prevalence ratio from 2006 to 20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6460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8A7" w:rsidRPr="004B25D7" w14:paraId="508A2E5F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2FA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BA7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5C8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EBA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577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069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A0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B41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BBD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85B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B06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EB2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77A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342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AB4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D19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</w:tcPr>
          <w:p w14:paraId="17CDE30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0B38A7" w:rsidRPr="00221EA4" w14:paraId="550B7F93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1D54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F7AF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DAA8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3D17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8771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D563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06F7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1F88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7774D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AE96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8C0D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B3A1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08ED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401E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9DF2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3762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2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3951FE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221EA4" w:rsidRPr="00221EA4" w14:paraId="47935917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29FF7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9987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9B2E8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55B3D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0DFB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F2B06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65C8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C66D7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632C3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A482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2BF2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2AD6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F219F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BB7C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26485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B17BB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2E49E21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B38A7" w:rsidRPr="00221EA4" w14:paraId="0DEE6CA3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9FF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CEE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-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690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2E1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648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-1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19F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E65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EBB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1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FAE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3-1.4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728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-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48E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2-1.5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191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1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2F8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1.4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E8A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EE0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3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FFF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5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ACBB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3264CF3B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4F8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DAB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341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1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2F6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384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39A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C6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B2B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B19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-1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57B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90C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C37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1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57C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E83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-1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DEF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E88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2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3B82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056FBE84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DE9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ACE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9-2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062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1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918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3-2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E5C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9-1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D4E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5-2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275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5-2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2AF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8-2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42C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2-2.3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C30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6-2.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204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51-2.6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7F9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4-2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987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-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0A3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-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B8B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9-1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86F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2-2.5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ACCB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0E29D4B3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8E7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542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5B3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1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360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9-1.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9DB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1-1.2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098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3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A6D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1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460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2B6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1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D21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4A0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977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1DB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213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211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2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F8C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1.4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C5FA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26A067FB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987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F07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7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78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2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FDD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C3A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871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DB7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9-1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669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FE2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1-1.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F57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9-1.7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AC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-1.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B02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FCB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1.5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FBC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1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241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6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3B1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-1.4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A471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5CADDC18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D55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07B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8A2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435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7C2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C1A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D7F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16B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56B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C98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17F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2E3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5CA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8C7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945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732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9FE5272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221EA4" w:rsidRPr="00221EA4" w14:paraId="1171B206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1682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65551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7D502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78E65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29B9A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C4F7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5487F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F1865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BCAA6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E2EF1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FC0B5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CFB3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4DBC8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4566B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819F9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D4577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C2C7AD9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B38A7" w:rsidRPr="00221EA4" w14:paraId="135DB486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45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B1F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B29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E3C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3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888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8BD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E82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1-1.6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28F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-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193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8-1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477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1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97E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2-1.9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08D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2-1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B3E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2-2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E38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1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B61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9-2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3FB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4-2.2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2142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7B2CBE2E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407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C92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D8A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1-1.3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3F5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705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0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09A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420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-1.3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32D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6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8CC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3-1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193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1-1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57A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2-1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55E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-1.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FCD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1.8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DA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EF5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6-1.7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1EB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5-1.8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5111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4FD81E8C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F61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316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7-2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626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2-1.9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304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6-2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019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9-2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88E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8-2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C77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8-2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910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4-2.2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71C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61-2.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686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9-2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4A4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54-2.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865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6-2.7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FEE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65-2.7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110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69-2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D73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9-2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563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.08-3.2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5D03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336A5FD9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AE4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0C2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A09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3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B77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18B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1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9DF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-1.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EDD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3A4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4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E34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8-1.5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B4F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5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908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4-1.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E6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7-1.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E78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9-1.6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E4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886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4-1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C5B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9-1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BF58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61C97E60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C93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3F5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E09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4-1.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E1E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5DB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5-1.5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67A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9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6FE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-2.2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66F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-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726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3-2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02D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1-2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34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-2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4D9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-2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033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62-2.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A77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6-2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EFB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36-2.5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4DB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1-2.3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9C29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73DF0862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0C8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873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F93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4BB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5C7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192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505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5C5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790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FD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751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C26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CC5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16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A7F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4F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3183CBE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221EA4" w:rsidRPr="00221EA4" w14:paraId="2627E064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517CC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2BDA5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6440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17DD3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8E0C1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721C3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B1C96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88DA5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2E59C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8383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22E2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40D47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24050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E23DB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66F46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BA88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81E1C14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B38A7" w:rsidRPr="00221EA4" w14:paraId="48C764E6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2DD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CFA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6-1.5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E9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1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1BE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72D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C33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3-1.3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699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E5F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3-1.5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880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7-1.6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571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1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485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9-2.0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4D0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-1.7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14E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4-1.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A1C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6-1.6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861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3-1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0E8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2-1.7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44E2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1971A59C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9A6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585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2C4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1.3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50E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0DA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A80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88C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4CB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927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6-1.4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25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3E3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4-1.7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43E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9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EE3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-1.6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03D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D76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9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2A5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1-1.4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33B5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470C3500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19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F21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2-2.5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ACA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9-1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5B4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-1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94E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8-1.7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266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-2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F1E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06-2.1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767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6-2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640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7-2.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84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57-2.7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EDE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82-2.9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5DE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6-2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922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8-2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D7B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46-2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D47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25-2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4B9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55-2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DDCF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23062B28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22E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EDD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3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6D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3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8FB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4-1.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95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EC0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3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47C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8-1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17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0FC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6-1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062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5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D1F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4-1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F69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8EE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4-1.4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95B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3-1.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AC6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7-1.5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CF3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4-1.6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9572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6FAD8EDA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510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8B6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7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A17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2-1.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60A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8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3F5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7-1.3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6BD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2-1.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917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7-1.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70A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63-1.7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468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7-1.9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7C8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84-1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BAD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.14-2.2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660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5-2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3DA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4-2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40B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1-2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EC7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98-2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731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73-1.8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1B78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66D23E54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2D3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7AA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AF3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9FB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900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91D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BB4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41E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DE5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8C4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C1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F4D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5DA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AEE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CEA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CA7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7522E98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221EA4" w:rsidRPr="00221EA4" w14:paraId="6B372F49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AE16C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D7AB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4A43F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1ECB5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6B128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B1D9A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F86A2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0D763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7E10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3B83C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BC2E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0448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419C2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1044F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332FA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B88ED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14C67CF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0B38A7" w:rsidRPr="00221EA4" w14:paraId="6490549A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017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715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9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315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-0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D5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D9D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-1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A60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8-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539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0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559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3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7EB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AAB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261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301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1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D5D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-1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D5B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2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152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5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A2C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0.9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7593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1160617A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8DB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2D7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7-0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1E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3-0.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584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8-0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9F2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1-0.9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37F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0EE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8-0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2CF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3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443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A97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CA6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9-0.9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275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FE7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5-1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B8A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8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F3A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D8A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7-0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C62C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3</w:t>
            </w:r>
          </w:p>
        </w:tc>
      </w:tr>
      <w:tr w:rsidR="000B38A7" w:rsidRPr="00221EA4" w14:paraId="14EA3F1A" w14:textId="77777777" w:rsidTr="004E6E32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307B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AA2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D72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3-0.9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F1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5F4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574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52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030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2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CFA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7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F92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2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878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4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A2E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9-1.5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4A7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7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7DB1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7-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D8C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6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00B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5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815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A38E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0B38A7" w:rsidRPr="00221EA4" w14:paraId="4681ABED" w14:textId="77777777" w:rsidTr="002F1BDF">
        <w:trPr>
          <w:trHeight w:val="283"/>
        </w:trPr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38AF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7A46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3-0.87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B394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-0.73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0DFD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85-0.9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7F19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9-0.83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B96A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9-1.15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6E6CA3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75-0.79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A946F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02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D63C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2-1.06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8BF80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1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B769FE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01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9FC9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4-1.08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C9D27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4-0.98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5A8A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7-1.01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3CD14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02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F843C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2-0.96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vAlign w:val="center"/>
          </w:tcPr>
          <w:p w14:paraId="65B0B0F6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3</w:t>
            </w:r>
          </w:p>
        </w:tc>
      </w:tr>
      <w:tr w:rsidR="000B38A7" w:rsidRPr="00221EA4" w14:paraId="38C3DDA6" w14:textId="77777777" w:rsidTr="002F1BDF">
        <w:trPr>
          <w:trHeight w:val="283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D85C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A5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2059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9-1.0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DA469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0.96-1.0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92436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6-1.1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F242D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1-1.39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BB63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9-1.3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AADC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6-1.45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99BE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8-1.4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F13B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6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2-1.5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3ED5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37-1.4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4A2E8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3-1.51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A6DA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25-1.3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CA10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3-1.51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AD785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41-1.4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AEFD2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14-1.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115A" w14:textId="77777777" w:rsidR="000B38A7" w:rsidRPr="004B25D7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</w:t>
            </w:r>
            <w:r w:rsidRPr="004B25D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.01-1.06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956CD" w14:textId="77777777" w:rsidR="000B38A7" w:rsidRPr="00221EA4" w:rsidRDefault="000B38A7" w:rsidP="006E5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</w:tbl>
    <w:p w14:paraId="5CB5D03B" w14:textId="07BE76A1" w:rsidR="001D62A7" w:rsidRDefault="001D62A7" w:rsidP="00717BCA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1D784" w14:textId="77777777" w:rsidR="00E60B10" w:rsidRDefault="00E60B10" w:rsidP="003D0D07">
      <w:pPr>
        <w:spacing w:after="0" w:line="240" w:lineRule="auto"/>
      </w:pPr>
      <w:r>
        <w:separator/>
      </w:r>
    </w:p>
  </w:endnote>
  <w:endnote w:type="continuationSeparator" w:id="0">
    <w:p w14:paraId="01FCE495" w14:textId="77777777" w:rsidR="00E60B10" w:rsidRDefault="00E60B10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7A78B" w14:textId="77777777" w:rsidR="00E60B10" w:rsidRDefault="00E60B10" w:rsidP="003D0D07">
      <w:pPr>
        <w:spacing w:after="0" w:line="240" w:lineRule="auto"/>
      </w:pPr>
      <w:r>
        <w:separator/>
      </w:r>
    </w:p>
  </w:footnote>
  <w:footnote w:type="continuationSeparator" w:id="0">
    <w:p w14:paraId="3FBC131D" w14:textId="77777777" w:rsidR="00E60B10" w:rsidRDefault="00E60B10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0B10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29:00Z</dcterms:created>
  <dcterms:modified xsi:type="dcterms:W3CDTF">2023-05-24T05:29:00Z</dcterms:modified>
</cp:coreProperties>
</file>